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4E80E" w14:textId="4D852C28" w:rsidR="00006A6E" w:rsidRPr="000C1F00" w:rsidRDefault="00006A6E" w:rsidP="00006A6E">
      <w:pPr>
        <w:spacing w:line="276" w:lineRule="auto"/>
        <w:rPr>
          <w:rFonts w:ascii="-webkit-standard" w:eastAsia="Times New Roman" w:hAnsi="-webkit-standard" w:cs="Times New Roman"/>
          <w:color w:val="000000"/>
          <w:sz w:val="22"/>
          <w:szCs w:val="22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673"/>
        <w:gridCol w:w="2410"/>
        <w:gridCol w:w="1927"/>
      </w:tblGrid>
      <w:tr w:rsidR="00006A6E" w:rsidRPr="000C1F00" w14:paraId="1ED6BABF" w14:textId="77777777" w:rsidTr="009B5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A071D8E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10" w:type="dxa"/>
          </w:tcPr>
          <w:p w14:paraId="1E059A78" w14:textId="77777777" w:rsidR="00006A6E" w:rsidRPr="000C1F00" w:rsidRDefault="00006A6E" w:rsidP="009B576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udy completers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1927" w:type="dxa"/>
          </w:tcPr>
          <w:p w14:paraId="5803A4D1" w14:textId="40990BFA" w:rsidR="00006A6E" w:rsidRPr="000C1F00" w:rsidRDefault="005D7601" w:rsidP="009B576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p</w:t>
            </w:r>
            <w:bookmarkStart w:id="0" w:name="_GoBack"/>
            <w:bookmarkEnd w:id="0"/>
            <w:r w:rsidR="00006A6E"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s (</w:t>
            </w:r>
            <w:r w:rsidR="00006A6E"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=3)</w:t>
            </w:r>
          </w:p>
        </w:tc>
      </w:tr>
      <w:tr w:rsidR="00006A6E" w:rsidRPr="000C1F00" w14:paraId="33365BFE" w14:textId="77777777" w:rsidTr="009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2EC6FC8B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in years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, SD, range)</w:t>
            </w:r>
          </w:p>
        </w:tc>
        <w:tc>
          <w:tcPr>
            <w:tcW w:w="2410" w:type="dxa"/>
          </w:tcPr>
          <w:p w14:paraId="22D31B18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± 6.9 (48-73)</w:t>
            </w:r>
          </w:p>
        </w:tc>
        <w:tc>
          <w:tcPr>
            <w:tcW w:w="1927" w:type="dxa"/>
          </w:tcPr>
          <w:p w14:paraId="17C31CD8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± 9.5 (60-79)</w:t>
            </w:r>
          </w:p>
        </w:tc>
      </w:tr>
      <w:tr w:rsidR="00006A6E" w:rsidRPr="000C1F00" w14:paraId="0BBA9A3D" w14:textId="77777777" w:rsidTr="009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4773EABA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n, % male)</w:t>
            </w:r>
          </w:p>
        </w:tc>
        <w:tc>
          <w:tcPr>
            <w:tcW w:w="2410" w:type="dxa"/>
          </w:tcPr>
          <w:p w14:paraId="4500B80A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8%)</w:t>
            </w:r>
          </w:p>
        </w:tc>
        <w:tc>
          <w:tcPr>
            <w:tcW w:w="1927" w:type="dxa"/>
          </w:tcPr>
          <w:p w14:paraId="47A122A3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%)</w:t>
            </w:r>
          </w:p>
        </w:tc>
      </w:tr>
      <w:tr w:rsidR="00006A6E" w:rsidRPr="000C1F00" w14:paraId="3F59F1A0" w14:textId="77777777" w:rsidTr="009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0BBD388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el of education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n, %)</w:t>
            </w:r>
          </w:p>
          <w:p w14:paraId="10AEB2D2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ow (&lt; 9 years)</w:t>
            </w:r>
          </w:p>
          <w:p w14:paraId="190ECE6D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Middle (9-10 years)</w:t>
            </w:r>
          </w:p>
          <w:p w14:paraId="6811DE8C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High</w:t>
            </w: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&gt;10 years)</w:t>
            </w:r>
          </w:p>
        </w:tc>
        <w:tc>
          <w:tcPr>
            <w:tcW w:w="2410" w:type="dxa"/>
          </w:tcPr>
          <w:p w14:paraId="10938E7C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CDD490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%)</w:t>
            </w:r>
          </w:p>
          <w:p w14:paraId="7E603D8C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5.56%)</w:t>
            </w:r>
          </w:p>
          <w:p w14:paraId="4D262EA0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8.9%)</w:t>
            </w:r>
          </w:p>
        </w:tc>
        <w:tc>
          <w:tcPr>
            <w:tcW w:w="1927" w:type="dxa"/>
          </w:tcPr>
          <w:p w14:paraId="4CD79940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1F0006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6E509C80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2590CECA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</w:tc>
      </w:tr>
      <w:tr w:rsidR="00006A6E" w:rsidRPr="000C1F00" w14:paraId="5F6A1919" w14:textId="77777777" w:rsidTr="009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8976395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ployment status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n, %)</w:t>
            </w:r>
          </w:p>
          <w:p w14:paraId="62D450E0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Retired</w:t>
            </w:r>
          </w:p>
          <w:p w14:paraId="062F840F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Working</w:t>
            </w:r>
          </w:p>
          <w:p w14:paraId="67E9EF64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Unemployed</w:t>
            </w:r>
          </w:p>
        </w:tc>
        <w:tc>
          <w:tcPr>
            <w:tcW w:w="2410" w:type="dxa"/>
          </w:tcPr>
          <w:p w14:paraId="1491B529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DF939A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6.6%)</w:t>
            </w:r>
          </w:p>
          <w:p w14:paraId="002E4D25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%)</w:t>
            </w:r>
          </w:p>
          <w:p w14:paraId="0B5241E3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2.2%)</w:t>
            </w:r>
          </w:p>
        </w:tc>
        <w:tc>
          <w:tcPr>
            <w:tcW w:w="1927" w:type="dxa"/>
          </w:tcPr>
          <w:p w14:paraId="6DB652D7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950539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6%)</w:t>
            </w:r>
          </w:p>
          <w:p w14:paraId="1DF62178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  <w:p w14:paraId="066EB032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06A6E" w:rsidRPr="000C1F00" w14:paraId="617F26C8" w14:textId="77777777" w:rsidTr="009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451B0FF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situation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n, %)</w:t>
            </w:r>
          </w:p>
          <w:p w14:paraId="4CFFE31A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    </w:t>
            </w:r>
            <w:r w:rsidRPr="000C1F0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With partner</w:t>
            </w:r>
          </w:p>
          <w:p w14:paraId="0FB84CB1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With partner and children</w:t>
            </w:r>
          </w:p>
          <w:p w14:paraId="2C62D986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    Alone</w:t>
            </w:r>
          </w:p>
        </w:tc>
        <w:tc>
          <w:tcPr>
            <w:tcW w:w="2410" w:type="dxa"/>
          </w:tcPr>
          <w:p w14:paraId="673FBE7F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7BFFA8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7.8%)</w:t>
            </w:r>
          </w:p>
          <w:p w14:paraId="170B8AA1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%)</w:t>
            </w:r>
          </w:p>
          <w:p w14:paraId="30D1F79D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6.6%)</w:t>
            </w:r>
          </w:p>
        </w:tc>
        <w:tc>
          <w:tcPr>
            <w:tcW w:w="1927" w:type="dxa"/>
          </w:tcPr>
          <w:p w14:paraId="02151390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9C2066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0%)</w:t>
            </w:r>
          </w:p>
          <w:p w14:paraId="6993E5E3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69E7178B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06A6E" w:rsidRPr="000C1F00" w14:paraId="687727EC" w14:textId="77777777" w:rsidTr="009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5FFA716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since first symptoms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, SD, range)</w:t>
            </w:r>
          </w:p>
        </w:tc>
        <w:tc>
          <w:tcPr>
            <w:tcW w:w="2410" w:type="dxa"/>
          </w:tcPr>
          <w:p w14:paraId="1BB9EE6E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± 3.9 (1-19)</w:t>
            </w:r>
          </w:p>
        </w:tc>
        <w:tc>
          <w:tcPr>
            <w:tcW w:w="1927" w:type="dxa"/>
          </w:tcPr>
          <w:p w14:paraId="46FCB9F8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± 4.0 (3-10)</w:t>
            </w:r>
          </w:p>
        </w:tc>
      </w:tr>
      <w:tr w:rsidR="00006A6E" w:rsidRPr="000C1F00" w14:paraId="7E52FA0E" w14:textId="77777777" w:rsidTr="009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E4377DA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gnition;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MSE</w:t>
            </w: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, SD, range)</w:t>
            </w:r>
          </w:p>
        </w:tc>
        <w:tc>
          <w:tcPr>
            <w:tcW w:w="2410" w:type="dxa"/>
          </w:tcPr>
          <w:p w14:paraId="3D59CE59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 ± 1.2 (27-30)</w:t>
            </w:r>
          </w:p>
        </w:tc>
        <w:tc>
          <w:tcPr>
            <w:tcW w:w="1927" w:type="dxa"/>
          </w:tcPr>
          <w:p w14:paraId="394DF23E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± 1.5 (27-30)</w:t>
            </w:r>
          </w:p>
        </w:tc>
      </w:tr>
      <w:tr w:rsidR="00006A6E" w:rsidRPr="000C1F00" w14:paraId="698D1100" w14:textId="77777777" w:rsidTr="009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04FDA81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wareness;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RAD</w:t>
            </w: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, SD, range)</w:t>
            </w:r>
          </w:p>
          <w:p w14:paraId="227E649A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4: Intact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n, %)</w:t>
            </w:r>
          </w:p>
          <w:p w14:paraId="65E62456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3: Mildly disturbed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n, %)</w:t>
            </w:r>
          </w:p>
          <w:p w14:paraId="490CE084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2: Moderately disturbed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n, %)</w:t>
            </w:r>
          </w:p>
          <w:p w14:paraId="0E0E09AA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1: Absent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2410" w:type="dxa"/>
          </w:tcPr>
          <w:p w14:paraId="4B956CD7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± 0.7 (2-4)</w:t>
            </w:r>
          </w:p>
          <w:p w14:paraId="3E7D42C8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6677C1DA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1B54C82D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1E90231E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27" w:type="dxa"/>
          </w:tcPr>
          <w:p w14:paraId="1A9FF54A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± 0.6 (3-4)</w:t>
            </w:r>
          </w:p>
          <w:p w14:paraId="0591E4FD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90A6DDD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30259AB7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2DAD39BF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06A6E" w:rsidRPr="000C1F00" w14:paraId="0F2DD80C" w14:textId="77777777" w:rsidTr="009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3D22B2D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;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ADS-A</w:t>
            </w: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, SD, range)</w:t>
            </w:r>
          </w:p>
          <w:p w14:paraId="10CF590F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: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ADS-D</w:t>
            </w: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, SD, range)</w:t>
            </w:r>
          </w:p>
        </w:tc>
        <w:tc>
          <w:tcPr>
            <w:tcW w:w="2410" w:type="dxa"/>
          </w:tcPr>
          <w:p w14:paraId="7D9843A7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2.3 (6-15)</w:t>
            </w:r>
          </w:p>
          <w:p w14:paraId="55684824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 ± 1.4 (7-12)</w:t>
            </w:r>
          </w:p>
        </w:tc>
        <w:tc>
          <w:tcPr>
            <w:tcW w:w="1927" w:type="dxa"/>
          </w:tcPr>
          <w:p w14:paraId="1CA46B44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± 1.7 (11-14)</w:t>
            </w:r>
          </w:p>
          <w:p w14:paraId="6AB3CF8A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± 1.2 (8-10)</w:t>
            </w:r>
          </w:p>
        </w:tc>
      </w:tr>
      <w:tr w:rsidR="00006A6E" w:rsidRPr="000C1F00" w14:paraId="2A4D6E07" w14:textId="77777777" w:rsidTr="009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CC601F3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ived stress;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SS</w:t>
            </w: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, SD, range)</w:t>
            </w:r>
          </w:p>
        </w:tc>
        <w:tc>
          <w:tcPr>
            <w:tcW w:w="2410" w:type="dxa"/>
          </w:tcPr>
          <w:p w14:paraId="0345ACF6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 ± 4.4 (9-28)</w:t>
            </w:r>
          </w:p>
        </w:tc>
        <w:tc>
          <w:tcPr>
            <w:tcW w:w="1927" w:type="dxa"/>
          </w:tcPr>
          <w:p w14:paraId="2308F937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 ± 1.2 (14-16)</w:t>
            </w:r>
          </w:p>
        </w:tc>
      </w:tr>
      <w:tr w:rsidR="00006A6E" w:rsidRPr="000C1F00" w14:paraId="60DA0DAE" w14:textId="77777777" w:rsidTr="009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782D21D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ropsychiatric symptoms;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PI-Q</w:t>
            </w: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, SD, range)</w:t>
            </w:r>
          </w:p>
        </w:tc>
        <w:tc>
          <w:tcPr>
            <w:tcW w:w="2410" w:type="dxa"/>
          </w:tcPr>
          <w:p w14:paraId="70C39EFD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± 2.2 (0-7)</w:t>
            </w:r>
          </w:p>
        </w:tc>
        <w:tc>
          <w:tcPr>
            <w:tcW w:w="1927" w:type="dxa"/>
          </w:tcPr>
          <w:p w14:paraId="1BB744E0" w14:textId="77777777" w:rsidR="00006A6E" w:rsidRPr="000C1F00" w:rsidRDefault="00006A6E" w:rsidP="009B57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± 2.1 (1-5)</w:t>
            </w:r>
          </w:p>
        </w:tc>
      </w:tr>
      <w:tr w:rsidR="00006A6E" w:rsidRPr="000C1F00" w14:paraId="5E81B035" w14:textId="77777777" w:rsidTr="009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284BB0EB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trumental activities of daily living; </w:t>
            </w:r>
          </w:p>
          <w:p w14:paraId="7ACEDFA4" w14:textId="77777777" w:rsidR="00006A6E" w:rsidRPr="000C1F00" w:rsidRDefault="00006A6E" w:rsidP="009B57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ADL</w:t>
            </w: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C1F0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M, SD, range)</w:t>
            </w:r>
          </w:p>
        </w:tc>
        <w:tc>
          <w:tcPr>
            <w:tcW w:w="2410" w:type="dxa"/>
          </w:tcPr>
          <w:p w14:paraId="6D668039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520F69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 ± 7.0 (45.9-69.9)</w:t>
            </w:r>
          </w:p>
        </w:tc>
        <w:tc>
          <w:tcPr>
            <w:tcW w:w="1927" w:type="dxa"/>
          </w:tcPr>
          <w:p w14:paraId="3725D6A2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A7D420" w14:textId="77777777" w:rsidR="00006A6E" w:rsidRPr="000C1F00" w:rsidRDefault="00006A6E" w:rsidP="009B57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2 ± 11 (48.1-69.9)</w:t>
            </w:r>
          </w:p>
        </w:tc>
      </w:tr>
    </w:tbl>
    <w:p w14:paraId="3051C044" w14:textId="77777777" w:rsidR="00006A6E" w:rsidRPr="0074276B" w:rsidRDefault="00006A6E" w:rsidP="00006A6E">
      <w:pPr>
        <w:spacing w:line="480" w:lineRule="auto"/>
        <w:jc w:val="both"/>
        <w:rPr>
          <w:rFonts w:ascii="Times New Roman" w:hAnsi="Times New Roman" w:cs="Times New Roman"/>
          <w:i/>
          <w:sz w:val="22"/>
          <w:lang w:val="en-US"/>
        </w:rPr>
      </w:pPr>
      <w:r w:rsidRPr="000C1F00">
        <w:rPr>
          <w:rFonts w:ascii="Times New Roman" w:hAnsi="Times New Roman" w:cs="Times New Roman"/>
          <w:i/>
          <w:sz w:val="22"/>
          <w:lang w:val="en-US"/>
        </w:rPr>
        <w:t>Note: MMSE score range: 0-30, with higher scores indicating less cognitive difficulties. HADS scores range: 0-21 per scale (&lt;7 non-cases; 8-10 doubtful-cases; &gt;11 definitive cases). PSS scores range</w:t>
      </w:r>
      <w:proofErr w:type="gramStart"/>
      <w:r w:rsidRPr="000C1F00">
        <w:rPr>
          <w:rFonts w:ascii="Times New Roman" w:hAnsi="Times New Roman" w:cs="Times New Roman"/>
          <w:i/>
          <w:sz w:val="22"/>
          <w:lang w:val="en-US"/>
        </w:rPr>
        <w:t>::</w:t>
      </w:r>
      <w:proofErr w:type="gramEnd"/>
      <w:r w:rsidRPr="000C1F00">
        <w:rPr>
          <w:rFonts w:ascii="Times New Roman" w:hAnsi="Times New Roman" w:cs="Times New Roman"/>
          <w:i/>
          <w:sz w:val="22"/>
          <w:lang w:val="en-US"/>
        </w:rPr>
        <w:t xml:space="preserve"> 0-40, with higher scores indicating higher stress levels. NPI-Q scores range</w:t>
      </w:r>
      <w:proofErr w:type="gramStart"/>
      <w:r w:rsidRPr="000C1F00">
        <w:rPr>
          <w:rFonts w:ascii="Times New Roman" w:hAnsi="Times New Roman" w:cs="Times New Roman"/>
          <w:i/>
          <w:sz w:val="22"/>
          <w:lang w:val="en-US"/>
        </w:rPr>
        <w:t>:0</w:t>
      </w:r>
      <w:proofErr w:type="gramEnd"/>
      <w:r w:rsidRPr="000C1F00">
        <w:rPr>
          <w:rFonts w:ascii="Times New Roman" w:hAnsi="Times New Roman" w:cs="Times New Roman"/>
          <w:i/>
          <w:sz w:val="22"/>
          <w:lang w:val="en-US"/>
        </w:rPr>
        <w:t>-36, with higher scores indicating greater amount of neuropsychiatric behavior in the past month. IADL t-scores range: 20-80, with higher scores indicating better functioning, 50=mean score at memory clinics.</w:t>
      </w:r>
    </w:p>
    <w:p w14:paraId="52E5BAC7" w14:textId="77777777" w:rsidR="00445AD2" w:rsidRDefault="00445AD2"/>
    <w:sectPr w:rsidR="00445AD2" w:rsidSect="005166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A6E"/>
    <w:rsid w:val="00006A6E"/>
    <w:rsid w:val="00045349"/>
    <w:rsid w:val="00054FAD"/>
    <w:rsid w:val="00073C2A"/>
    <w:rsid w:val="000745C5"/>
    <w:rsid w:val="0009055C"/>
    <w:rsid w:val="000C0A98"/>
    <w:rsid w:val="000D0F5B"/>
    <w:rsid w:val="000E53DD"/>
    <w:rsid w:val="000E56B2"/>
    <w:rsid w:val="00103A9E"/>
    <w:rsid w:val="00116DE5"/>
    <w:rsid w:val="00143C11"/>
    <w:rsid w:val="00163955"/>
    <w:rsid w:val="00171443"/>
    <w:rsid w:val="001748A8"/>
    <w:rsid w:val="00194F9E"/>
    <w:rsid w:val="001D14FA"/>
    <w:rsid w:val="001F7438"/>
    <w:rsid w:val="00200406"/>
    <w:rsid w:val="00227A7E"/>
    <w:rsid w:val="00237536"/>
    <w:rsid w:val="00280363"/>
    <w:rsid w:val="0028770D"/>
    <w:rsid w:val="00293507"/>
    <w:rsid w:val="002A6F2F"/>
    <w:rsid w:val="002B2F32"/>
    <w:rsid w:val="002C0234"/>
    <w:rsid w:val="002D160C"/>
    <w:rsid w:val="002D4AC8"/>
    <w:rsid w:val="002E2A87"/>
    <w:rsid w:val="002F71E5"/>
    <w:rsid w:val="00316860"/>
    <w:rsid w:val="00340731"/>
    <w:rsid w:val="00373FB4"/>
    <w:rsid w:val="00391715"/>
    <w:rsid w:val="003B28A6"/>
    <w:rsid w:val="003E7201"/>
    <w:rsid w:val="00445AD2"/>
    <w:rsid w:val="00452877"/>
    <w:rsid w:val="00495578"/>
    <w:rsid w:val="00514558"/>
    <w:rsid w:val="0051668C"/>
    <w:rsid w:val="00522516"/>
    <w:rsid w:val="00553197"/>
    <w:rsid w:val="005D0A0E"/>
    <w:rsid w:val="005D145B"/>
    <w:rsid w:val="005D7601"/>
    <w:rsid w:val="005F6421"/>
    <w:rsid w:val="0062132C"/>
    <w:rsid w:val="00622851"/>
    <w:rsid w:val="00650262"/>
    <w:rsid w:val="006A4013"/>
    <w:rsid w:val="006B13A9"/>
    <w:rsid w:val="006B461F"/>
    <w:rsid w:val="006B4623"/>
    <w:rsid w:val="006B76AE"/>
    <w:rsid w:val="00712898"/>
    <w:rsid w:val="00720202"/>
    <w:rsid w:val="0072486E"/>
    <w:rsid w:val="007320CF"/>
    <w:rsid w:val="00765238"/>
    <w:rsid w:val="0076602F"/>
    <w:rsid w:val="00767959"/>
    <w:rsid w:val="00793035"/>
    <w:rsid w:val="00794706"/>
    <w:rsid w:val="00794F95"/>
    <w:rsid w:val="007A4A98"/>
    <w:rsid w:val="007A7272"/>
    <w:rsid w:val="007B5B89"/>
    <w:rsid w:val="007E0159"/>
    <w:rsid w:val="007E31BB"/>
    <w:rsid w:val="007E6883"/>
    <w:rsid w:val="008178A5"/>
    <w:rsid w:val="0082109C"/>
    <w:rsid w:val="008374D5"/>
    <w:rsid w:val="00844E9D"/>
    <w:rsid w:val="00857731"/>
    <w:rsid w:val="0086602B"/>
    <w:rsid w:val="00891A1F"/>
    <w:rsid w:val="00893C27"/>
    <w:rsid w:val="008A6F71"/>
    <w:rsid w:val="008B0EB5"/>
    <w:rsid w:val="008C19FE"/>
    <w:rsid w:val="008C7BC6"/>
    <w:rsid w:val="00940EE9"/>
    <w:rsid w:val="00943191"/>
    <w:rsid w:val="0096773D"/>
    <w:rsid w:val="00975899"/>
    <w:rsid w:val="00975DB1"/>
    <w:rsid w:val="00987AC6"/>
    <w:rsid w:val="00995D30"/>
    <w:rsid w:val="009B6A4F"/>
    <w:rsid w:val="00A46194"/>
    <w:rsid w:val="00A470E7"/>
    <w:rsid w:val="00A75DB8"/>
    <w:rsid w:val="00A77F59"/>
    <w:rsid w:val="00A80E0C"/>
    <w:rsid w:val="00A8673B"/>
    <w:rsid w:val="00AA43DF"/>
    <w:rsid w:val="00AC5364"/>
    <w:rsid w:val="00AD699A"/>
    <w:rsid w:val="00AE695A"/>
    <w:rsid w:val="00B04E6D"/>
    <w:rsid w:val="00B10AC7"/>
    <w:rsid w:val="00B177A3"/>
    <w:rsid w:val="00B44E1B"/>
    <w:rsid w:val="00B71BEC"/>
    <w:rsid w:val="00B73259"/>
    <w:rsid w:val="00B75453"/>
    <w:rsid w:val="00B8480B"/>
    <w:rsid w:val="00B95905"/>
    <w:rsid w:val="00BA2823"/>
    <w:rsid w:val="00BB6B7C"/>
    <w:rsid w:val="00BD7452"/>
    <w:rsid w:val="00C0419C"/>
    <w:rsid w:val="00C24EA3"/>
    <w:rsid w:val="00C51FDE"/>
    <w:rsid w:val="00C93803"/>
    <w:rsid w:val="00CC09C9"/>
    <w:rsid w:val="00CC2F14"/>
    <w:rsid w:val="00CF4359"/>
    <w:rsid w:val="00D066F8"/>
    <w:rsid w:val="00D15623"/>
    <w:rsid w:val="00D31663"/>
    <w:rsid w:val="00D44A7E"/>
    <w:rsid w:val="00DB52D5"/>
    <w:rsid w:val="00DB7760"/>
    <w:rsid w:val="00DC1FD0"/>
    <w:rsid w:val="00E10B58"/>
    <w:rsid w:val="00E21505"/>
    <w:rsid w:val="00E33639"/>
    <w:rsid w:val="00E3579D"/>
    <w:rsid w:val="00E74993"/>
    <w:rsid w:val="00E85CDA"/>
    <w:rsid w:val="00EA6D7D"/>
    <w:rsid w:val="00EB34DA"/>
    <w:rsid w:val="00EE54FF"/>
    <w:rsid w:val="00EE5839"/>
    <w:rsid w:val="00EF363B"/>
    <w:rsid w:val="00F3431B"/>
    <w:rsid w:val="00F57E25"/>
    <w:rsid w:val="00F82BF9"/>
    <w:rsid w:val="00F850E8"/>
    <w:rsid w:val="00F942BC"/>
    <w:rsid w:val="00FA1B8E"/>
    <w:rsid w:val="00FB5451"/>
    <w:rsid w:val="00FE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FB47A"/>
  <w15:chartTrackingRefBased/>
  <w15:docId w15:val="{FEDB77C0-7413-7B41-A65F-4185C6E03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06A6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rtels</dc:creator>
  <cp:keywords/>
  <dc:description/>
  <cp:lastModifiedBy>Michelle Schiffman</cp:lastModifiedBy>
  <cp:revision>2</cp:revision>
  <dcterms:created xsi:type="dcterms:W3CDTF">2020-09-11T03:16:00Z</dcterms:created>
  <dcterms:modified xsi:type="dcterms:W3CDTF">2020-09-11T03:16:00Z</dcterms:modified>
</cp:coreProperties>
</file>